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7ED" w:rsidRDefault="002B27ED" w:rsidP="0014796A">
      <w:pPr>
        <w:rPr>
          <w:lang w:val="en-US"/>
        </w:rPr>
      </w:pPr>
    </w:p>
    <w:tbl>
      <w:tblPr>
        <w:tblStyle w:val="TableGrid11"/>
        <w:tblpPr w:leftFromText="141" w:rightFromText="141" w:vertAnchor="page" w:horzAnchor="margin" w:tblpXSpec="center" w:tblpY="8519"/>
        <w:tblW w:w="7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928"/>
        <w:gridCol w:w="1928"/>
        <w:gridCol w:w="992"/>
      </w:tblGrid>
      <w:tr w:rsidR="002B27ED" w:rsidRPr="002B27ED" w:rsidTr="002B27ED">
        <w:trPr>
          <w:trHeight w:hRule="exact" w:val="340"/>
        </w:trPr>
        <w:tc>
          <w:tcPr>
            <w:tcW w:w="773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2B27ED" w:rsidRPr="0014796A" w:rsidRDefault="002B27ED" w:rsidP="002B27ED">
            <w:pPr>
              <w:spacing w:after="200" w:line="36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UPPLEMENTARY TABLE 2. Subgroup analysis in patients with ua-FRS ≥ 56.13%</w:t>
            </w:r>
          </w:p>
        </w:tc>
      </w:tr>
      <w:tr w:rsidR="002B27ED" w:rsidRPr="0014796A" w:rsidTr="002B27ED">
        <w:trPr>
          <w:trHeight w:hRule="exact" w:val="624"/>
        </w:trPr>
        <w:tc>
          <w:tcPr>
            <w:tcW w:w="289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B27ED" w:rsidRPr="0014796A" w:rsidRDefault="002B27ED" w:rsidP="002B27ED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br/>
              <w:t>Outcome measures*</w:t>
            </w:r>
          </w:p>
          <w:p w:rsidR="002B27ED" w:rsidRPr="0014796A" w:rsidRDefault="002B27ED" w:rsidP="002B27ED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27ED" w:rsidRPr="0014796A" w:rsidRDefault="002B27ED" w:rsidP="002B27ED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o</w:t>
            </w:r>
            <w:r w:rsidRPr="0014796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POPF </w:t>
            </w: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 w:rsidRPr="0014796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=209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27ED" w:rsidRPr="0014796A" w:rsidRDefault="002B27ED" w:rsidP="002B27ED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POPF </w:t>
            </w: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 w:rsidRPr="0014796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=13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  <w:br/>
              <w:t>P</w:t>
            </w: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PH (grade B/C)</w:t>
            </w: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 w:rsidRPr="0014796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8 (8.7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45 (33.3)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Major morbidity, </w:t>
            </w:r>
            <w:r w:rsidRPr="0014796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70 (33.5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6 (85.9)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RPr="0014796A" w:rsidTr="002B27ED">
        <w:trPr>
          <w:trHeight w:hRule="exact" w:val="340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operation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5 (2.4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 (8.1)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0.013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rgan failure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8 (8.6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4 (25.2)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CU / ICU admission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24 (11.5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50 (37.0)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rtality</w:t>
            </w: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 w:rsidRPr="0014796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 (5.3)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2 (8.9)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93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ailure-to-rescue, %</w:t>
            </w:r>
          </w:p>
        </w:tc>
        <w:tc>
          <w:tcPr>
            <w:tcW w:w="1928" w:type="dxa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3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</w:tcPr>
          <w:p w:rsidR="002B27ED" w:rsidRPr="0014796A" w:rsidRDefault="002B27ED" w:rsidP="002B27ED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spital stay, days, median [IQR]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 [8 – 19]</w:t>
            </w:r>
          </w:p>
        </w:tc>
        <w:tc>
          <w:tcPr>
            <w:tcW w:w="1928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0 [17 – 50]</w:t>
            </w:r>
          </w:p>
        </w:tc>
        <w:tc>
          <w:tcPr>
            <w:tcW w:w="992" w:type="dxa"/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RPr="0014796A" w:rsidTr="002B27ED">
        <w:trPr>
          <w:trHeight w:hRule="exact" w:val="397"/>
        </w:trPr>
        <w:tc>
          <w:tcPr>
            <w:tcW w:w="2891" w:type="dxa"/>
            <w:tcBorders>
              <w:bottom w:val="single" w:sz="4" w:space="0" w:color="auto"/>
            </w:tcBorders>
          </w:tcPr>
          <w:p w:rsidR="002B27ED" w:rsidRPr="0014796A" w:rsidRDefault="002B27ED" w:rsidP="002B27ED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Readmission, </w:t>
            </w:r>
            <w:r w:rsidRPr="0014796A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n</w:t>
            </w: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4 (17.1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3 (26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B27ED" w:rsidRPr="0014796A" w:rsidRDefault="002B27ED" w:rsidP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56</w:t>
            </w:r>
          </w:p>
        </w:tc>
      </w:tr>
      <w:tr w:rsidR="002B27ED" w:rsidRPr="002B27ED" w:rsidTr="002B27ED">
        <w:trPr>
          <w:trHeight w:hRule="exact" w:val="737"/>
        </w:trPr>
        <w:tc>
          <w:tcPr>
            <w:tcW w:w="7739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:rsidR="002B27ED" w:rsidRPr="0014796A" w:rsidRDefault="002B27ED" w:rsidP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POPF </w:t>
            </w: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postoperative pancreatic fistula; </w:t>
            </w:r>
            <w:r w:rsidRPr="0014796A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PPH</w:t>
            </w: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postpancreatectomy hemorrhage; </w:t>
            </w:r>
            <w:r w:rsidRPr="0014796A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MCU </w:t>
            </w: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medium care unit; </w:t>
            </w:r>
            <w:r w:rsidRPr="0014796A"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ICU</w:t>
            </w:r>
            <w:r w:rsidRPr="0014796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intensive care unit</w:t>
            </w:r>
          </w:p>
          <w:p w:rsidR="002B27ED" w:rsidRPr="0014796A" w:rsidRDefault="002B27ED" w:rsidP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4796A">
              <w:rPr>
                <w:rFonts w:ascii="Calibri" w:eastAsia="Calibri" w:hAnsi="Calibri" w:cs="Calibri"/>
                <w:sz w:val="18"/>
                <w:lang w:val="en-US"/>
              </w:rPr>
              <w:t>*, Missing data:  PPH (</w:t>
            </w:r>
            <w:r w:rsidRPr="0014796A"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 w:rsidRPr="0014796A">
              <w:rPr>
                <w:rFonts w:ascii="Calibri" w:eastAsia="Calibri" w:hAnsi="Calibri" w:cs="Calibri"/>
                <w:sz w:val="18"/>
                <w:lang w:val="en-US"/>
              </w:rPr>
              <w:t>=1), hospital stay (</w:t>
            </w:r>
            <w:r w:rsidRPr="0014796A"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 w:rsidRPr="0014796A">
              <w:rPr>
                <w:rFonts w:ascii="Calibri" w:eastAsia="Calibri" w:hAnsi="Calibri" w:cs="Calibri"/>
                <w:sz w:val="18"/>
                <w:lang w:val="en-US"/>
              </w:rPr>
              <w:t>=7), readmission (</w:t>
            </w:r>
            <w:r w:rsidRPr="0014796A"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 w:rsidRPr="0014796A">
              <w:rPr>
                <w:rFonts w:ascii="Calibri" w:eastAsia="Calibri" w:hAnsi="Calibri" w:cs="Calibri"/>
                <w:sz w:val="18"/>
                <w:lang w:val="en-US"/>
              </w:rPr>
              <w:t>=3)</w:t>
            </w:r>
          </w:p>
          <w:p w:rsidR="002B27ED" w:rsidRPr="0014796A" w:rsidRDefault="002B27ED" w:rsidP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tbl>
      <w:tblPr>
        <w:tblStyle w:val="TableGrid12"/>
        <w:tblpPr w:leftFromText="141" w:rightFromText="141" w:vertAnchor="text" w:horzAnchor="page" w:tblpX="2017" w:tblpY="-374"/>
        <w:tblW w:w="77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928"/>
        <w:gridCol w:w="1928"/>
        <w:gridCol w:w="992"/>
      </w:tblGrid>
      <w:tr w:rsidR="002B27ED" w:rsidRPr="002B27ED" w:rsidTr="002B27ED">
        <w:trPr>
          <w:trHeight w:val="340"/>
        </w:trPr>
        <w:tc>
          <w:tcPr>
            <w:tcW w:w="773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UPPLEMENTARY TABLE 1. Subgroup analysis in patients with age ≥ 70</w:t>
            </w:r>
          </w:p>
        </w:tc>
      </w:tr>
      <w:tr w:rsidR="002B27ED" w:rsidTr="002B27ED">
        <w:trPr>
          <w:trHeight w:hRule="exact" w:val="624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br/>
              <w:t>Outcome measures*</w:t>
            </w:r>
          </w:p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 w:rsidP="00B362C5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No POPF 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=406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 w:rsidP="00B362C5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POPF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=2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  <w:br/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PPH (grade B/C)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8 (6.9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5 (22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Major morbidity, 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25 (30.8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86 (90.3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40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operation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2 (2.7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0 (9.7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Organ failure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1 (7.6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1 (19.9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MCU / ICU admission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4 (10.8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4 (26.2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rtality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4 (5.9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7 (8.3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77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Failure-to-rescue, %</w:t>
            </w:r>
          </w:p>
        </w:tc>
        <w:tc>
          <w:tcPr>
            <w:tcW w:w="1928" w:type="dxa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.2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1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spital stay, days, median [IQR]</w:t>
            </w:r>
          </w:p>
        </w:tc>
        <w:tc>
          <w:tcPr>
            <w:tcW w:w="1928" w:type="dxa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2 [9 – 19]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26 [16 – 43]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Readmission,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66 (17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63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 w:rsidP="00B362C5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RPr="002B27ED" w:rsidTr="002B27ED">
        <w:trPr>
          <w:trHeight w:val="737"/>
        </w:trPr>
        <w:tc>
          <w:tcPr>
            <w:tcW w:w="773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B27ED" w:rsidRDefault="002B27ED" w:rsidP="00B362C5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POPF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postoperative pancreatic fistula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PPH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postpancreatectomy hemorrhage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MCU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medium care unit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ICU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intensive care unit</w:t>
            </w:r>
          </w:p>
          <w:p w:rsidR="002B27ED" w:rsidRDefault="002B27ED" w:rsidP="00B362C5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lang w:val="en-US"/>
              </w:rPr>
              <w:t>*, Missing data:  PPH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3), hospital stay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9), readmission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3)</w:t>
            </w:r>
          </w:p>
          <w:p w:rsidR="002B27ED" w:rsidRDefault="002B27ED" w:rsidP="00B362C5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2B27ED" w:rsidRDefault="002B27ED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11"/>
        <w:tblW w:w="7739" w:type="dxa"/>
        <w:tblInd w:w="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928"/>
        <w:gridCol w:w="1928"/>
        <w:gridCol w:w="992"/>
      </w:tblGrid>
      <w:tr w:rsidR="002B27ED" w:rsidRPr="002B27ED" w:rsidTr="002B27ED">
        <w:trPr>
          <w:trHeight w:val="340"/>
        </w:trPr>
        <w:tc>
          <w:tcPr>
            <w:tcW w:w="773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lastRenderedPageBreak/>
              <w:t>SUPPLEMENTARY TABLE 3. Subgroup analysis in patients with ASA-PS &gt; 2</w:t>
            </w:r>
          </w:p>
        </w:tc>
      </w:tr>
      <w:tr w:rsidR="002B27ED" w:rsidTr="002B27ED">
        <w:trPr>
          <w:trHeight w:hRule="exact" w:val="624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br/>
              <w:t>Outcome measures*</w:t>
            </w:r>
          </w:p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o POPF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=265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OPF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=1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  <w:br/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PPH (grade B/C)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26 (9.8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2 (24.6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Major morbidity, 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85 (32.1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9 (90.8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40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operation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9 (3.4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 (8.4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0.033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Organ failure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20 (7.5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26 (19.8)</w:t>
            </w:r>
          </w:p>
        </w:tc>
        <w:tc>
          <w:tcPr>
            <w:tcW w:w="992" w:type="dxa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MCU / ICU admission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6 (13.6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8 (29.0)</w:t>
            </w:r>
          </w:p>
        </w:tc>
        <w:tc>
          <w:tcPr>
            <w:tcW w:w="992" w:type="dxa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rtality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1 (4.2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4 (10.7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0.012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Failure-to-rescue, %</w:t>
            </w:r>
          </w:p>
        </w:tc>
        <w:tc>
          <w:tcPr>
            <w:tcW w:w="1928" w:type="dxa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8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spital stay, days, median [IQR]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12 [8 – 20]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25 [16 – 39]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Readmission,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37 (14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US"/>
              </w:rPr>
              <w:t>40 (3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RPr="002B27ED" w:rsidTr="002B27ED">
        <w:trPr>
          <w:trHeight w:val="737"/>
        </w:trPr>
        <w:tc>
          <w:tcPr>
            <w:tcW w:w="773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B27ED" w:rsidRDefault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 xml:space="preserve">ASA-PS 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American Society of Anaesthesiologists Performance Score;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 POPF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postoperative pancreatic fistula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PPH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postpancreatectomy hemorrhage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MCU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medium care unit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ICU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intensive care unit</w:t>
            </w:r>
          </w:p>
          <w:p w:rsidR="002B27ED" w:rsidRDefault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lang w:val="en-US"/>
              </w:rPr>
              <w:t>*, Missing data:  PPH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2), hospital stay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7), readmission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1)</w:t>
            </w:r>
          </w:p>
          <w:p w:rsidR="002B27ED" w:rsidRDefault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1D4F01" w:rsidRDefault="002B27ED" w:rsidP="0014796A">
      <w:pPr>
        <w:rPr>
          <w:lang w:val="en-US"/>
        </w:rPr>
      </w:pPr>
    </w:p>
    <w:tbl>
      <w:tblPr>
        <w:tblStyle w:val="TableGrid1"/>
        <w:tblW w:w="7739" w:type="dxa"/>
        <w:tblInd w:w="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928"/>
        <w:gridCol w:w="1928"/>
        <w:gridCol w:w="992"/>
      </w:tblGrid>
      <w:tr w:rsidR="002B27ED" w:rsidRPr="002B27ED" w:rsidTr="002B27ED">
        <w:trPr>
          <w:trHeight w:val="340"/>
        </w:trPr>
        <w:tc>
          <w:tcPr>
            <w:tcW w:w="773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</w:pPr>
            <w:bookmarkStart w:id="0" w:name="_GoBack"/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UPPLEMENTARY TABLE 4. Subgroup analysis in patients with extended resection(s)</w:t>
            </w:r>
          </w:p>
        </w:tc>
      </w:tr>
      <w:tr w:rsidR="002B27ED" w:rsidTr="002B27ED">
        <w:trPr>
          <w:trHeight w:hRule="exact" w:val="624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br/>
              <w:t>Outcome measures*</w:t>
            </w:r>
          </w:p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o POPF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=127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OPF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br/>
              <w:t>(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=6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lang w:val="en-US"/>
              </w:rPr>
              <w:br/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PPH (grade B/C)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 (8.7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7 (27.4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Major morbidity, 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4 (50.4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7 (91.9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40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operation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 (1.6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 (8.1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0.039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Organ failure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 (6.3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8 (29.0)</w:t>
            </w:r>
          </w:p>
        </w:tc>
        <w:tc>
          <w:tcPr>
            <w:tcW w:w="992" w:type="dxa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MCU / ICU admission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9 (15.0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2 (35.5)</w:t>
            </w:r>
          </w:p>
        </w:tc>
        <w:tc>
          <w:tcPr>
            <w:tcW w:w="992" w:type="dxa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yellow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rtality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,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 (3.9)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 (11.3)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2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ind w:left="227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Failure-to-rescue, %</w:t>
            </w:r>
          </w:p>
        </w:tc>
        <w:tc>
          <w:tcPr>
            <w:tcW w:w="1928" w:type="dxa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8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3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spital stay, days, median [IQR]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4 [10 – 22]</w:t>
            </w:r>
          </w:p>
        </w:tc>
        <w:tc>
          <w:tcPr>
            <w:tcW w:w="1928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7 [16 – 43]</w:t>
            </w:r>
          </w:p>
        </w:tc>
        <w:tc>
          <w:tcPr>
            <w:tcW w:w="992" w:type="dxa"/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B27ED" w:rsidTr="002B27ED">
        <w:trPr>
          <w:trHeight w:hRule="exact" w:val="397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27ED" w:rsidRDefault="002B27ED">
            <w:pPr>
              <w:spacing w:after="20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Readmission,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9 (23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4 (2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7ED" w:rsidRDefault="002B27ED">
            <w:pPr>
              <w:spacing w:after="200" w:line="36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7</w:t>
            </w:r>
          </w:p>
        </w:tc>
      </w:tr>
      <w:tr w:rsidR="002B27ED" w:rsidRPr="002B27ED" w:rsidTr="002B27ED">
        <w:trPr>
          <w:trHeight w:val="737"/>
        </w:trPr>
        <w:tc>
          <w:tcPr>
            <w:tcW w:w="773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B27ED" w:rsidRDefault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POPF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postoperative pancreatic fistula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PPH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postpancreatectomy hemorrhage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 xml:space="preserve">MCU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medium care unit; </w:t>
            </w: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  <w:lang w:val="en-US"/>
              </w:rPr>
              <w:t>ICU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intensive care unit</w:t>
            </w:r>
          </w:p>
          <w:p w:rsidR="002B27ED" w:rsidRDefault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lang w:val="en-US"/>
              </w:rPr>
              <w:t>*, Missing data:  PPH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1), hospital stay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2), readmission (</w:t>
            </w:r>
            <w:r>
              <w:rPr>
                <w:rFonts w:ascii="Calibri" w:eastAsia="Calibri" w:hAnsi="Calibri" w:cs="Calibri"/>
                <w:i/>
                <w:sz w:val="18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18"/>
                <w:lang w:val="en-US"/>
              </w:rPr>
              <w:t>=1)</w:t>
            </w:r>
          </w:p>
          <w:p w:rsidR="002B27ED" w:rsidRDefault="002B27ED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bookmarkEnd w:id="0"/>
    </w:tbl>
    <w:p w:rsidR="002B27ED" w:rsidRPr="00AD6E03" w:rsidRDefault="002B27ED" w:rsidP="0014796A">
      <w:pPr>
        <w:rPr>
          <w:lang w:val="en-US"/>
        </w:rPr>
      </w:pPr>
    </w:p>
    <w:sectPr w:rsidR="002B27ED" w:rsidRPr="00AD6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E03"/>
    <w:rsid w:val="0014796A"/>
    <w:rsid w:val="00290EE3"/>
    <w:rsid w:val="002A7CA3"/>
    <w:rsid w:val="002B27ED"/>
    <w:rsid w:val="004645AF"/>
    <w:rsid w:val="005E1DA7"/>
    <w:rsid w:val="008A2242"/>
    <w:rsid w:val="00AD6E03"/>
    <w:rsid w:val="00CA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1FD83"/>
  <w15:chartTrackingRefBased/>
  <w15:docId w15:val="{BC9A836C-FECF-477D-AB4B-CB18B0CC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D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90EE3"/>
    <w:pPr>
      <w:spacing w:after="20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47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2B27E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jse, R.T. (Rutger)</dc:creator>
  <cp:keywords/>
  <dc:description/>
  <cp:lastModifiedBy>Theijse, R.T. (Rutger)</cp:lastModifiedBy>
  <cp:revision>2</cp:revision>
  <dcterms:created xsi:type="dcterms:W3CDTF">2023-10-12T07:31:00Z</dcterms:created>
  <dcterms:modified xsi:type="dcterms:W3CDTF">2023-10-12T07:31:00Z</dcterms:modified>
</cp:coreProperties>
</file>